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E4DE6" w14:textId="77777777" w:rsidR="009047AD" w:rsidRPr="009412A7" w:rsidRDefault="009047AD" w:rsidP="009047AD">
      <w:pPr>
        <w:rPr>
          <w:sz w:val="22"/>
          <w:szCs w:val="22"/>
        </w:rPr>
      </w:pPr>
      <w:r w:rsidRPr="009412A7">
        <w:rPr>
          <w:b/>
          <w:bCs/>
          <w:sz w:val="22"/>
          <w:szCs w:val="22"/>
        </w:rPr>
        <w:t>Table S1.</w:t>
      </w:r>
      <w:r w:rsidRPr="009412A7">
        <w:rPr>
          <w:sz w:val="22"/>
          <w:szCs w:val="22"/>
        </w:rPr>
        <w:t xml:space="preserve"> The International Classification of Diseases, Tenth Revision, Clinical Modification (ICD-10-CM) and International Classification of Diseases, 10th Revision, Procedure Coding System (ICD-10-PCS) codes for comorbidities and relevant diagnosis. </w:t>
      </w:r>
    </w:p>
    <w:p w14:paraId="25DF7B66" w14:textId="77777777" w:rsidR="009047AD" w:rsidRPr="009412A7" w:rsidRDefault="009047AD" w:rsidP="009047A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0"/>
        <w:gridCol w:w="4760"/>
      </w:tblGrid>
      <w:tr w:rsidR="009047AD" w:rsidRPr="009412A7" w14:paraId="6E22E612" w14:textId="77777777" w:rsidTr="006F23F3">
        <w:tc>
          <w:tcPr>
            <w:tcW w:w="459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8DC1DD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Comorbidities and Diagnosis</w:t>
            </w:r>
          </w:p>
        </w:tc>
        <w:tc>
          <w:tcPr>
            <w:tcW w:w="476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52EB8B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ICD-10-CM and ICD-10-PCS</w:t>
            </w:r>
          </w:p>
        </w:tc>
      </w:tr>
      <w:tr w:rsidR="009047AD" w:rsidRPr="009412A7" w14:paraId="24FB43C6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131AE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Acquired immune deficiency syndrome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 w:rsidRPr="00CA587C">
              <w:rPr>
                <w:sz w:val="22"/>
                <w:szCs w:val="22"/>
              </w:rPr>
              <w:t xml:space="preserve"> </w:t>
            </w:r>
            <w:r w:rsidRPr="00CA587C">
              <w:rPr>
                <w:b/>
                <w:bCs/>
                <w:sz w:val="22"/>
                <w:szCs w:val="22"/>
              </w:rPr>
              <w:t>human immunodeficiency viru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3BC4D8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7C8B9371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63CA56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56230D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2E977824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A46192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Autoimmune condition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3FD9E8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4498B0CA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E8D546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4A89E4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7FAFC09E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C321BB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F1CF6F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6D8A5689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7D71CD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Metastatic canc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837774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67A5DEA6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F26A4DA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Solid tumor without metastasis, in situ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8F2C5E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0F3FBB74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5B719A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Solid tumor without metastasis, malignant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21FEFC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3CC80876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070392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20B4E1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4452047B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F95FEC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E1BE65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0999AD88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82A9B8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B5B2D0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2AA74B8B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A2F752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F6F87A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181B7F7C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09EAA3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Diabetes without chronic complication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7B5291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72830D78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F686B8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Diabetes with chronic complication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9B3669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1CD5174D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A89EB2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Drug abu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DCCDEE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27220C77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EBB7C5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Complicated hyperten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F5CF64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548FCA5C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45029A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Uncomplicated hyperten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81B1D3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5480E43D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531C0A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Moderate to advanced liver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6785B3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010E7BAB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C0EB8C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194F92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1C99D9CF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AB0A9E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C30B6A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49B6FBB5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459278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Paralysi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10EF3E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34F1E42E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E334F6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736B8E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09B1494A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CB7807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Advanced renal failur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C86AAE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4ADFA8BC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555892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33DE2F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76DADCC3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591149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Other thyroid disorder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F8E0F4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4AD8E29F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40E44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Valvular disease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B4100F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 xml:space="preserve">Elixhauser comorbidity </w:t>
            </w:r>
          </w:p>
        </w:tc>
      </w:tr>
      <w:tr w:rsidR="009047AD" w:rsidRPr="009412A7" w14:paraId="5D21B7FF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D7AB910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Left ventricle dysfunc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81A89B4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50.1</w:t>
            </w:r>
          </w:p>
        </w:tc>
      </w:tr>
      <w:tr w:rsidR="009047AD" w:rsidRPr="009412A7" w14:paraId="19C922CE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19CAA45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Pulmonary hyperten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23D03D7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27.2</w:t>
            </w:r>
          </w:p>
        </w:tc>
      </w:tr>
      <w:tr w:rsidR="009047AD" w:rsidRPr="009412A7" w14:paraId="081C67B4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448E831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Endocarditi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C0071DA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33, I38, I39</w:t>
            </w:r>
          </w:p>
        </w:tc>
      </w:tr>
      <w:tr w:rsidR="009047AD" w:rsidRPr="009412A7" w14:paraId="52D11B36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4C31E03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Nonrheumatic mitral valve disorder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C6326B8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34</w:t>
            </w:r>
          </w:p>
        </w:tc>
      </w:tr>
      <w:tr w:rsidR="009047AD" w:rsidRPr="009412A7" w14:paraId="132583DC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0DD390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Nonrheumatic aortic valve disorder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C7A1933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35</w:t>
            </w:r>
          </w:p>
        </w:tc>
      </w:tr>
      <w:tr w:rsidR="009047AD" w:rsidRPr="009412A7" w14:paraId="44CFB277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1404998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Nonrheumatic tricuspid valve disorder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A540850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36</w:t>
            </w:r>
          </w:p>
        </w:tc>
      </w:tr>
      <w:tr w:rsidR="009047AD" w:rsidRPr="009412A7" w14:paraId="04496C88" w14:textId="77777777" w:rsidTr="006F23F3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FE4B0E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Nonrheumatic pulmonary valve disorder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C925165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37</w:t>
            </w:r>
          </w:p>
        </w:tc>
      </w:tr>
      <w:tr w:rsidR="009047AD" w:rsidRPr="009412A7" w14:paraId="2513135E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D552E9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Atrial fibrilla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DA5C49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8.0, I48.1, I48.2, I48.91</w:t>
            </w:r>
          </w:p>
        </w:tc>
      </w:tr>
      <w:tr w:rsidR="009047AD" w:rsidRPr="009412A7" w14:paraId="2BA2DCB5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DAD57D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Atrial flutt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13CFC2B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 xml:space="preserve">I48.3, I48.4, I48.92 </w:t>
            </w:r>
          </w:p>
        </w:tc>
      </w:tr>
      <w:tr w:rsidR="009047AD" w:rsidRPr="009412A7" w14:paraId="6DCF8F19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1F9D27D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Ventricular fibrilla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80CCADF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9.01</w:t>
            </w:r>
          </w:p>
        </w:tc>
      </w:tr>
      <w:tr w:rsidR="009047AD" w:rsidRPr="009412A7" w14:paraId="5DC75D73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EB193DD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Ventricular flutt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8260C7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9.02</w:t>
            </w:r>
          </w:p>
        </w:tc>
      </w:tr>
      <w:tr w:rsidR="009047AD" w:rsidRPr="009412A7" w14:paraId="21DC59F1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58F698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Sick sinus syndrom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F8FBB0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9.5</w:t>
            </w:r>
          </w:p>
        </w:tc>
      </w:tr>
      <w:tr w:rsidR="009047AD" w:rsidRPr="009412A7" w14:paraId="5455B757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D734593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First-degree atrioventricular block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A40D5C4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4.0</w:t>
            </w:r>
          </w:p>
        </w:tc>
      </w:tr>
      <w:tr w:rsidR="009047AD" w:rsidRPr="009412A7" w14:paraId="60D15518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7675719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Second-degree atrioventricular block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28559C2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4.1</w:t>
            </w:r>
          </w:p>
        </w:tc>
      </w:tr>
      <w:tr w:rsidR="009047AD" w:rsidRPr="009412A7" w14:paraId="3DC07FB7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9BA6FF4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Complete atrioventricular block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65D59B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44.2</w:t>
            </w:r>
          </w:p>
        </w:tc>
      </w:tr>
      <w:tr w:rsidR="009047AD" w:rsidRPr="009412A7" w14:paraId="0DCF61F0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F0523E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Carotid artery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8FE84B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I65.01, I65.02, I65.03, I65.09</w:t>
            </w:r>
          </w:p>
        </w:tc>
      </w:tr>
      <w:tr w:rsidR="009047AD" w:rsidRPr="009412A7" w14:paraId="01F92EBD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ECDBBF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4B72AFF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E78.0, E78.1, E78.2, E78.3, E78.5, E78.5</w:t>
            </w:r>
          </w:p>
        </w:tc>
      </w:tr>
      <w:tr w:rsidR="009047AD" w:rsidRPr="009412A7" w14:paraId="35D7CE44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82C1AE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Anem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4D12D1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D63</w:t>
            </w:r>
          </w:p>
        </w:tc>
      </w:tr>
      <w:tr w:rsidR="009047AD" w:rsidRPr="009412A7" w14:paraId="206B5ABC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310E796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Thrombocytopen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A913A03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D69.5, D69.6</w:t>
            </w:r>
          </w:p>
        </w:tc>
      </w:tr>
      <w:tr w:rsidR="009047AD" w:rsidRPr="009412A7" w14:paraId="07E87AE6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184A960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Sleep apne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962A1DD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G47.3</w:t>
            </w:r>
          </w:p>
        </w:tc>
      </w:tr>
      <w:tr w:rsidR="009047AD" w:rsidRPr="009412A7" w14:paraId="208CA4FE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BF7456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Tobacco u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DEFC94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F17, Z72.0, Z87.891</w:t>
            </w:r>
          </w:p>
        </w:tc>
      </w:tr>
      <w:tr w:rsidR="009047AD" w:rsidRPr="009412A7" w14:paraId="3626E4AC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EA254FA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Previous myocardial infarc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A2D735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25.2</w:t>
            </w:r>
          </w:p>
        </w:tc>
      </w:tr>
      <w:tr w:rsidR="009047AD" w:rsidRPr="009412A7" w14:paraId="4FD08637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1F5ADA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 xml:space="preserve">Previous </w:t>
            </w:r>
            <w:r w:rsidRPr="009412A7">
              <w:rPr>
                <w:b/>
                <w:bCs/>
                <w:sz w:val="22"/>
                <w:szCs w:val="22"/>
              </w:rPr>
              <w:t>cerebrovascular accident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6ED11CC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Z86.73</w:t>
            </w:r>
          </w:p>
        </w:tc>
      </w:tr>
      <w:tr w:rsidR="009047AD" w:rsidRPr="009412A7" w14:paraId="1880BDA8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B9D449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Previous c</w:t>
            </w:r>
            <w:r w:rsidRPr="009412A7">
              <w:rPr>
                <w:b/>
                <w:bCs/>
                <w:sz w:val="22"/>
                <w:szCs w:val="22"/>
              </w:rPr>
              <w:t>oronary artery bypass grafting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D11A201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Z95.1</w:t>
            </w:r>
          </w:p>
        </w:tc>
      </w:tr>
      <w:tr w:rsidR="009047AD" w:rsidRPr="009412A7" w14:paraId="5B72C15C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DF89FD7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Previous p</w:t>
            </w:r>
            <w:r w:rsidRPr="009412A7">
              <w:rPr>
                <w:b/>
                <w:bCs/>
                <w:sz w:val="22"/>
                <w:szCs w:val="22"/>
              </w:rPr>
              <w:t>ercutaneous coronary interven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18AB5B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Z98.61, Z95.5</w:t>
            </w:r>
          </w:p>
        </w:tc>
      </w:tr>
      <w:tr w:rsidR="009047AD" w:rsidRPr="009412A7" w14:paraId="60D49C79" w14:textId="77777777" w:rsidTr="006F23F3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C70D790" w14:textId="77777777" w:rsidR="009047AD" w:rsidRPr="009412A7" w:rsidRDefault="009047AD" w:rsidP="006F23F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Previous valve replacement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0A93CA" w14:textId="77777777" w:rsidR="009047AD" w:rsidRPr="009412A7" w:rsidRDefault="009047AD" w:rsidP="006F23F3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Z95.2, Z95.,3 Z95.4</w:t>
            </w:r>
          </w:p>
        </w:tc>
      </w:tr>
    </w:tbl>
    <w:p w14:paraId="5783C3F8" w14:textId="77777777" w:rsidR="009047AD" w:rsidRPr="009412A7" w:rsidRDefault="009047AD" w:rsidP="009047AD">
      <w:pPr>
        <w:rPr>
          <w:color w:val="000000" w:themeColor="text1"/>
          <w:sz w:val="22"/>
          <w:szCs w:val="22"/>
        </w:rPr>
      </w:pPr>
    </w:p>
    <w:p w14:paraId="7501DE27" w14:textId="77777777" w:rsidR="009047AD" w:rsidRPr="009412A7" w:rsidRDefault="009047AD" w:rsidP="009047AD">
      <w:pPr>
        <w:rPr>
          <w:sz w:val="22"/>
          <w:szCs w:val="22"/>
        </w:rPr>
      </w:pPr>
    </w:p>
    <w:p w14:paraId="63B46EEF" w14:textId="77777777" w:rsidR="009047AD" w:rsidRPr="009412A7" w:rsidRDefault="009047AD" w:rsidP="009047AD">
      <w:pPr>
        <w:rPr>
          <w:sz w:val="22"/>
          <w:szCs w:val="22"/>
        </w:rPr>
      </w:pPr>
    </w:p>
    <w:p w14:paraId="1C10AEE7" w14:textId="77777777" w:rsidR="009047AD" w:rsidRPr="009412A7" w:rsidRDefault="009047AD" w:rsidP="009047AD">
      <w:pPr>
        <w:rPr>
          <w:sz w:val="22"/>
          <w:szCs w:val="22"/>
        </w:rPr>
      </w:pPr>
    </w:p>
    <w:p w14:paraId="471292DC" w14:textId="77777777" w:rsidR="009047AD" w:rsidRPr="009412A7" w:rsidRDefault="009047AD" w:rsidP="009047AD">
      <w:pPr>
        <w:rPr>
          <w:sz w:val="22"/>
          <w:szCs w:val="22"/>
        </w:rPr>
      </w:pPr>
    </w:p>
    <w:p w14:paraId="2E98CB94" w14:textId="77777777" w:rsidR="009047AD" w:rsidRPr="009412A7" w:rsidRDefault="009047AD" w:rsidP="009047AD">
      <w:pPr>
        <w:rPr>
          <w:sz w:val="22"/>
          <w:szCs w:val="22"/>
        </w:rPr>
      </w:pPr>
    </w:p>
    <w:p w14:paraId="36C6B572" w14:textId="77777777" w:rsidR="009047AD" w:rsidRPr="009412A7" w:rsidRDefault="009047AD" w:rsidP="009047AD">
      <w:pPr>
        <w:rPr>
          <w:sz w:val="22"/>
          <w:szCs w:val="22"/>
        </w:rPr>
      </w:pPr>
    </w:p>
    <w:p w14:paraId="002BB79A" w14:textId="77777777" w:rsidR="009047AD" w:rsidRPr="009412A7" w:rsidRDefault="009047AD" w:rsidP="009047AD">
      <w:pPr>
        <w:rPr>
          <w:sz w:val="22"/>
          <w:szCs w:val="22"/>
        </w:rPr>
      </w:pPr>
    </w:p>
    <w:p w14:paraId="282F329D" w14:textId="77777777" w:rsidR="009047AD" w:rsidRPr="009412A7" w:rsidRDefault="009047AD" w:rsidP="009047AD">
      <w:pPr>
        <w:rPr>
          <w:sz w:val="22"/>
          <w:szCs w:val="22"/>
        </w:rPr>
      </w:pPr>
    </w:p>
    <w:p w14:paraId="35B57632" w14:textId="77777777" w:rsidR="009047AD" w:rsidRPr="009412A7" w:rsidRDefault="009047AD" w:rsidP="009047AD">
      <w:pPr>
        <w:rPr>
          <w:sz w:val="22"/>
          <w:szCs w:val="22"/>
        </w:rPr>
      </w:pPr>
    </w:p>
    <w:p w14:paraId="0D843721" w14:textId="77777777" w:rsidR="009047AD" w:rsidRPr="009412A7" w:rsidRDefault="009047AD" w:rsidP="009047AD">
      <w:pPr>
        <w:rPr>
          <w:sz w:val="22"/>
          <w:szCs w:val="22"/>
        </w:rPr>
      </w:pPr>
    </w:p>
    <w:p w14:paraId="2443B419" w14:textId="77777777" w:rsidR="009047AD" w:rsidRPr="009412A7" w:rsidRDefault="009047AD" w:rsidP="009047AD">
      <w:pPr>
        <w:rPr>
          <w:sz w:val="22"/>
          <w:szCs w:val="22"/>
        </w:rPr>
      </w:pPr>
    </w:p>
    <w:p w14:paraId="5460E505" w14:textId="77777777" w:rsidR="009047AD" w:rsidRPr="009412A7" w:rsidRDefault="009047AD" w:rsidP="009047AD">
      <w:pPr>
        <w:rPr>
          <w:sz w:val="22"/>
          <w:szCs w:val="22"/>
        </w:rPr>
      </w:pPr>
    </w:p>
    <w:p w14:paraId="243EC4AA" w14:textId="77777777" w:rsidR="009047AD" w:rsidRPr="009412A7" w:rsidRDefault="009047AD" w:rsidP="009047AD">
      <w:pPr>
        <w:rPr>
          <w:sz w:val="22"/>
          <w:szCs w:val="22"/>
        </w:rPr>
      </w:pPr>
    </w:p>
    <w:p w14:paraId="170B6B0D" w14:textId="77777777" w:rsidR="009047AD" w:rsidRPr="009412A7" w:rsidRDefault="009047AD" w:rsidP="009047AD">
      <w:pPr>
        <w:rPr>
          <w:sz w:val="22"/>
          <w:szCs w:val="22"/>
        </w:rPr>
      </w:pPr>
    </w:p>
    <w:p w14:paraId="2C169B87" w14:textId="77777777" w:rsidR="009047AD" w:rsidRPr="009412A7" w:rsidRDefault="009047AD" w:rsidP="009047AD">
      <w:pPr>
        <w:rPr>
          <w:sz w:val="22"/>
          <w:szCs w:val="22"/>
        </w:rPr>
      </w:pPr>
    </w:p>
    <w:p w14:paraId="7A5960A8" w14:textId="77777777" w:rsidR="009047AD" w:rsidRPr="009412A7" w:rsidRDefault="009047AD" w:rsidP="009047AD">
      <w:pPr>
        <w:rPr>
          <w:sz w:val="22"/>
          <w:szCs w:val="22"/>
        </w:rPr>
      </w:pPr>
    </w:p>
    <w:p w14:paraId="51DE0C55" w14:textId="77777777" w:rsidR="009047AD" w:rsidRPr="009412A7" w:rsidRDefault="009047AD" w:rsidP="009047AD">
      <w:pPr>
        <w:rPr>
          <w:sz w:val="22"/>
          <w:szCs w:val="22"/>
        </w:rPr>
      </w:pPr>
    </w:p>
    <w:p w14:paraId="4E8C0A18" w14:textId="77777777" w:rsidR="009047AD" w:rsidRPr="009412A7" w:rsidRDefault="009047AD" w:rsidP="009047AD">
      <w:pPr>
        <w:rPr>
          <w:sz w:val="22"/>
          <w:szCs w:val="22"/>
        </w:rPr>
      </w:pPr>
    </w:p>
    <w:p w14:paraId="6D6C262A" w14:textId="77777777" w:rsidR="009047AD" w:rsidRPr="009412A7" w:rsidRDefault="009047AD" w:rsidP="009047AD">
      <w:pPr>
        <w:rPr>
          <w:sz w:val="22"/>
          <w:szCs w:val="22"/>
        </w:rPr>
      </w:pPr>
    </w:p>
    <w:p w14:paraId="6901053A" w14:textId="77777777" w:rsidR="009047AD" w:rsidRPr="009412A7" w:rsidRDefault="009047AD" w:rsidP="009047AD">
      <w:pPr>
        <w:rPr>
          <w:sz w:val="22"/>
          <w:szCs w:val="22"/>
        </w:rPr>
      </w:pPr>
    </w:p>
    <w:p w14:paraId="67327888" w14:textId="77777777" w:rsidR="009047AD" w:rsidRPr="009412A7" w:rsidRDefault="009047AD" w:rsidP="009047AD">
      <w:pPr>
        <w:rPr>
          <w:sz w:val="22"/>
          <w:szCs w:val="22"/>
        </w:rPr>
      </w:pPr>
    </w:p>
    <w:p w14:paraId="1646D9EB" w14:textId="77777777" w:rsidR="009047AD" w:rsidRPr="009412A7" w:rsidRDefault="009047AD" w:rsidP="009047AD">
      <w:pPr>
        <w:rPr>
          <w:sz w:val="22"/>
          <w:szCs w:val="22"/>
        </w:rPr>
      </w:pPr>
    </w:p>
    <w:p w14:paraId="3722BE0D" w14:textId="77777777" w:rsidR="009047AD" w:rsidRPr="009412A7" w:rsidRDefault="009047AD" w:rsidP="009047AD">
      <w:pPr>
        <w:rPr>
          <w:sz w:val="22"/>
          <w:szCs w:val="22"/>
        </w:rPr>
      </w:pPr>
    </w:p>
    <w:p w14:paraId="4AE1BC9B" w14:textId="77777777" w:rsidR="009047AD" w:rsidRPr="009412A7" w:rsidRDefault="009047AD" w:rsidP="009047AD">
      <w:pPr>
        <w:rPr>
          <w:sz w:val="22"/>
          <w:szCs w:val="22"/>
        </w:rPr>
      </w:pPr>
    </w:p>
    <w:p w14:paraId="510D75E0" w14:textId="77777777" w:rsidR="009047AD" w:rsidRPr="009412A7" w:rsidRDefault="009047AD" w:rsidP="009047AD">
      <w:pPr>
        <w:rPr>
          <w:sz w:val="22"/>
          <w:szCs w:val="22"/>
        </w:rPr>
      </w:pPr>
    </w:p>
    <w:p w14:paraId="0C6FFDFA" w14:textId="77777777" w:rsidR="009047AD" w:rsidRPr="009412A7" w:rsidRDefault="009047AD" w:rsidP="009047AD">
      <w:pPr>
        <w:rPr>
          <w:sz w:val="22"/>
          <w:szCs w:val="22"/>
        </w:rPr>
      </w:pPr>
    </w:p>
    <w:p w14:paraId="3F6F0D01" w14:textId="77777777" w:rsidR="009047AD" w:rsidRPr="009412A7" w:rsidRDefault="009047AD" w:rsidP="009047AD">
      <w:pPr>
        <w:rPr>
          <w:sz w:val="22"/>
          <w:szCs w:val="22"/>
        </w:rPr>
      </w:pPr>
    </w:p>
    <w:p w14:paraId="2252A726" w14:textId="77777777" w:rsidR="009047AD" w:rsidRPr="009412A7" w:rsidRDefault="009047AD" w:rsidP="009047AD">
      <w:pPr>
        <w:rPr>
          <w:sz w:val="22"/>
          <w:szCs w:val="22"/>
        </w:rPr>
      </w:pPr>
    </w:p>
    <w:p w14:paraId="57E310BB" w14:textId="77777777" w:rsidR="009047AD" w:rsidRPr="009412A7" w:rsidRDefault="009047AD" w:rsidP="009047AD">
      <w:pPr>
        <w:rPr>
          <w:sz w:val="22"/>
          <w:szCs w:val="22"/>
        </w:rPr>
      </w:pPr>
    </w:p>
    <w:p w14:paraId="3D05AB0D" w14:textId="77777777" w:rsidR="009047AD" w:rsidRPr="009412A7" w:rsidRDefault="009047AD" w:rsidP="009047AD">
      <w:pPr>
        <w:rPr>
          <w:sz w:val="22"/>
          <w:szCs w:val="22"/>
        </w:rPr>
      </w:pPr>
    </w:p>
    <w:p w14:paraId="1D7FF8C0" w14:textId="77777777" w:rsidR="009047AD" w:rsidRPr="009412A7" w:rsidRDefault="009047AD" w:rsidP="009047AD">
      <w:pPr>
        <w:rPr>
          <w:sz w:val="22"/>
          <w:szCs w:val="22"/>
        </w:rPr>
      </w:pPr>
    </w:p>
    <w:p w14:paraId="5176AE39" w14:textId="77777777" w:rsidR="009047AD" w:rsidRPr="009412A7" w:rsidRDefault="009047AD" w:rsidP="009047AD">
      <w:pPr>
        <w:rPr>
          <w:sz w:val="22"/>
          <w:szCs w:val="22"/>
        </w:rPr>
      </w:pPr>
    </w:p>
    <w:p w14:paraId="51069DB1" w14:textId="77777777" w:rsidR="009047AD" w:rsidRPr="009412A7" w:rsidRDefault="009047AD" w:rsidP="009047AD">
      <w:pPr>
        <w:rPr>
          <w:sz w:val="22"/>
          <w:szCs w:val="22"/>
        </w:rPr>
      </w:pPr>
    </w:p>
    <w:p w14:paraId="05DC791A" w14:textId="77777777" w:rsidR="009047AD" w:rsidRPr="009412A7" w:rsidRDefault="009047AD" w:rsidP="009047AD">
      <w:pPr>
        <w:rPr>
          <w:sz w:val="22"/>
          <w:szCs w:val="22"/>
        </w:rPr>
      </w:pPr>
    </w:p>
    <w:p w14:paraId="761EA033" w14:textId="77777777" w:rsidR="009047AD" w:rsidRPr="009412A7" w:rsidRDefault="009047AD" w:rsidP="009047AD">
      <w:pPr>
        <w:rPr>
          <w:sz w:val="22"/>
          <w:szCs w:val="22"/>
        </w:rPr>
      </w:pPr>
    </w:p>
    <w:p w14:paraId="0FF4C8DB" w14:textId="77777777" w:rsidR="009047AD" w:rsidRPr="009412A7" w:rsidRDefault="009047AD" w:rsidP="009047AD">
      <w:pPr>
        <w:rPr>
          <w:sz w:val="22"/>
          <w:szCs w:val="22"/>
        </w:rPr>
      </w:pPr>
    </w:p>
    <w:p w14:paraId="3CCA24A5" w14:textId="77777777" w:rsidR="009047AD" w:rsidRPr="009412A7" w:rsidRDefault="009047AD" w:rsidP="009047AD">
      <w:pPr>
        <w:rPr>
          <w:sz w:val="22"/>
          <w:szCs w:val="22"/>
        </w:rPr>
      </w:pPr>
      <w:r w:rsidRPr="009412A7">
        <w:rPr>
          <w:b/>
          <w:bCs/>
          <w:sz w:val="22"/>
          <w:szCs w:val="22"/>
        </w:rPr>
        <w:lastRenderedPageBreak/>
        <w:t>Table S2.</w:t>
      </w:r>
      <w:r w:rsidRPr="009412A7">
        <w:rPr>
          <w:sz w:val="22"/>
          <w:szCs w:val="22"/>
        </w:rPr>
        <w:t xml:space="preserve"> The International Classification of Diseases, Tenth Revision, Clinical Modification (ICD-10-CM) and International Classification of Diseases, 10th Revision, Procedure Coding System (ICD-10-PCS) codes for perioperative outcomes. </w:t>
      </w:r>
    </w:p>
    <w:p w14:paraId="31EC926D" w14:textId="77777777" w:rsidR="009047AD" w:rsidRPr="009412A7" w:rsidRDefault="009047AD" w:rsidP="009047A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9047AD" w:rsidRPr="009412A7" w14:paraId="30C378B8" w14:textId="77777777" w:rsidTr="006F23F3">
        <w:tc>
          <w:tcPr>
            <w:tcW w:w="350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BA3A2F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sz w:val="22"/>
                <w:szCs w:val="22"/>
              </w:rPr>
              <w:t>Perioperative outcomes</w:t>
            </w:r>
          </w:p>
        </w:tc>
        <w:tc>
          <w:tcPr>
            <w:tcW w:w="58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570E12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sz w:val="22"/>
                <w:szCs w:val="22"/>
              </w:rPr>
              <w:t>ICD-10-CM and ICD-10-PCS</w:t>
            </w:r>
          </w:p>
        </w:tc>
      </w:tr>
      <w:tr w:rsidR="009047AD" w:rsidRPr="009412A7" w14:paraId="590FFEC1" w14:textId="77777777" w:rsidTr="006F23F3"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</w:tcPr>
          <w:p w14:paraId="55FAFCD0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sz w:val="22"/>
                <w:szCs w:val="22"/>
              </w:rPr>
              <w:t>Major adverse cardiovascular event (MAC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</w:tcPr>
          <w:p w14:paraId="18C1ACD4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3A305DD7" w14:textId="77777777" w:rsidTr="006F23F3">
        <w:tc>
          <w:tcPr>
            <w:tcW w:w="3505" w:type="dxa"/>
            <w:tcBorders>
              <w:left w:val="nil"/>
              <w:right w:val="nil"/>
            </w:tcBorders>
          </w:tcPr>
          <w:p w14:paraId="55AD25BA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Myocardial infarction (MI)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E8D34D2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97.710, I97.711, I97.120, I97.121, I46.9</w:t>
            </w:r>
          </w:p>
        </w:tc>
      </w:tr>
      <w:tr w:rsidR="009047AD" w:rsidRPr="009412A7" w14:paraId="0EDF879B" w14:textId="77777777" w:rsidTr="006F23F3">
        <w:tc>
          <w:tcPr>
            <w:tcW w:w="3505" w:type="dxa"/>
            <w:tcBorders>
              <w:left w:val="nil"/>
              <w:right w:val="nil"/>
            </w:tcBorders>
          </w:tcPr>
          <w:p w14:paraId="6C8CDD31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30E83B4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I60.9, I61.9, I63.22, I63.139, I63.239, I63.019, I63.119, I63.219, </w:t>
            </w:r>
            <w:hyperlink r:id="rId4" w:history="1">
              <w:r w:rsidRPr="009412A7">
                <w:rPr>
                  <w:color w:val="000000"/>
                  <w:sz w:val="22"/>
                  <w:szCs w:val="22"/>
                </w:rPr>
                <w:t>I97.81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 xml:space="preserve">I97.820, </w:t>
            </w:r>
            <w:hyperlink r:id="rId5" w:history="1">
              <w:r w:rsidRPr="009412A7">
                <w:rPr>
                  <w:color w:val="000000"/>
                  <w:sz w:val="22"/>
                  <w:szCs w:val="22"/>
                </w:rPr>
                <w:t>I97.821</w:t>
              </w:r>
            </w:hyperlink>
            <w:r w:rsidRPr="009412A7">
              <w:rPr>
                <w:color w:val="000000"/>
                <w:sz w:val="22"/>
                <w:szCs w:val="22"/>
              </w:rPr>
              <w:t>, I97.810</w:t>
            </w:r>
          </w:p>
        </w:tc>
      </w:tr>
      <w:tr w:rsidR="009047AD" w:rsidRPr="009412A7" w14:paraId="794AA020" w14:textId="77777777" w:rsidTr="006F23F3">
        <w:tc>
          <w:tcPr>
            <w:tcW w:w="3505" w:type="dxa"/>
            <w:tcBorders>
              <w:left w:val="nil"/>
              <w:right w:val="nil"/>
            </w:tcBorders>
          </w:tcPr>
          <w:p w14:paraId="3061F87C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  <w:shd w:val="clear" w:color="auto" w:fill="FFFFFF"/>
              </w:rPr>
              <w:t>Postprocedural cardiogenic shock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9868936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T81.11XA</w:t>
            </w:r>
          </w:p>
        </w:tc>
      </w:tr>
      <w:tr w:rsidR="009047AD" w:rsidRPr="009412A7" w14:paraId="1AC7D777" w14:textId="77777777" w:rsidTr="006F23F3">
        <w:tc>
          <w:tcPr>
            <w:tcW w:w="3505" w:type="dxa"/>
            <w:tcBorders>
              <w:left w:val="nil"/>
              <w:right w:val="nil"/>
            </w:tcBorders>
          </w:tcPr>
          <w:p w14:paraId="3EEDDEB7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  <w:shd w:val="clear" w:color="auto" w:fill="FFFFFF"/>
              </w:rPr>
              <w:t>Postprocedural heart failur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685EC52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I97.130, I97.131</w:t>
            </w:r>
          </w:p>
        </w:tc>
      </w:tr>
      <w:tr w:rsidR="009047AD" w:rsidRPr="009412A7" w14:paraId="78FF3BA4" w14:textId="77777777" w:rsidTr="006F23F3"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</w:tcPr>
          <w:p w14:paraId="7FA1A341" w14:textId="77777777" w:rsidR="009047AD" w:rsidRPr="009412A7" w:rsidRDefault="009047AD" w:rsidP="006F23F3">
            <w:pPr>
              <w:rPr>
                <w:color w:val="000000" w:themeColor="text1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  <w:shd w:val="clear" w:color="auto" w:fill="FFFFFF"/>
              </w:rPr>
              <w:t>Postprocedural cardiac insufficiency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</w:tcPr>
          <w:p w14:paraId="7700E933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I97.110, I97.111</w:t>
            </w:r>
          </w:p>
        </w:tc>
      </w:tr>
      <w:tr w:rsidR="009047AD" w:rsidRPr="009412A7" w14:paraId="302327F8" w14:textId="77777777" w:rsidTr="006F23F3"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29FF4FE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MI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869C32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97.710, I97.711, I97.120, I97.121, I46.9</w:t>
            </w:r>
          </w:p>
        </w:tc>
      </w:tr>
      <w:tr w:rsidR="009047AD" w:rsidRPr="009412A7" w14:paraId="182CE2D7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C12E08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58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0FDA0C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I60.9, I61.9, I63.22, I63.139, I63.239, I63.019, I63.119, I63.219, </w:t>
            </w:r>
            <w:hyperlink r:id="rId6" w:history="1">
              <w:r w:rsidRPr="009412A7">
                <w:rPr>
                  <w:color w:val="000000"/>
                  <w:sz w:val="22"/>
                  <w:szCs w:val="22"/>
                </w:rPr>
                <w:t>I97.81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 xml:space="preserve">I97.820, </w:t>
            </w:r>
            <w:hyperlink r:id="rId7" w:history="1">
              <w:r w:rsidRPr="009412A7">
                <w:rPr>
                  <w:color w:val="000000"/>
                  <w:sz w:val="22"/>
                  <w:szCs w:val="22"/>
                </w:rPr>
                <w:t>I97.821</w:t>
              </w:r>
            </w:hyperlink>
            <w:r w:rsidRPr="009412A7">
              <w:rPr>
                <w:color w:val="000000"/>
                <w:sz w:val="22"/>
                <w:szCs w:val="22"/>
              </w:rPr>
              <w:t>, I97.810</w:t>
            </w:r>
          </w:p>
        </w:tc>
      </w:tr>
      <w:tr w:rsidR="009047AD" w:rsidRPr="009412A7" w14:paraId="4252C964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071BD7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Transient ischemic attack (</w:t>
            </w:r>
            <w:r w:rsidRPr="009412A7">
              <w:rPr>
                <w:b/>
                <w:bCs/>
                <w:sz w:val="22"/>
                <w:szCs w:val="22"/>
              </w:rPr>
              <w:t>TIA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C3B064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G45.9, I67.848</w:t>
            </w:r>
          </w:p>
        </w:tc>
      </w:tr>
      <w:tr w:rsidR="009047AD" w:rsidRPr="009412A7" w14:paraId="33DF2B29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D04CBBB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Neurological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C08ACEF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4BBE9916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138791AC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Nervous system complication, unspecified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52EC3BCA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8" w:history="1">
              <w:r w:rsidRPr="009412A7">
                <w:rPr>
                  <w:color w:val="000000"/>
                  <w:sz w:val="22"/>
                  <w:szCs w:val="22"/>
                </w:rPr>
                <w:t>G97.81</w:t>
              </w:r>
            </w:hyperlink>
          </w:p>
        </w:tc>
      </w:tr>
      <w:tr w:rsidR="009047AD" w:rsidRPr="009412A7" w14:paraId="7336F81D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6A03BFA0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Central nervous system complication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2CDB46C6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G97.81, G97.82</w:t>
            </w:r>
          </w:p>
        </w:tc>
      </w:tr>
      <w:tr w:rsidR="009047AD" w:rsidRPr="009412A7" w14:paraId="1FD660EF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1ED956BD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atrogenic cerebrovascular infarction or hemorrhag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2E16136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9" w:history="1">
              <w:r w:rsidRPr="009412A7">
                <w:rPr>
                  <w:color w:val="000000"/>
                  <w:sz w:val="22"/>
                  <w:szCs w:val="22"/>
                </w:rPr>
                <w:t>I97.81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10" w:history="1">
              <w:r w:rsidRPr="009412A7">
                <w:rPr>
                  <w:color w:val="000000"/>
                  <w:sz w:val="22"/>
                  <w:szCs w:val="22"/>
                </w:rPr>
                <w:t>I97.82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11" w:history="1"/>
          </w:p>
          <w:p w14:paraId="6B5B1235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I97.810, </w:t>
            </w:r>
            <w:r w:rsidRPr="009412A7">
              <w:rPr>
                <w:sz w:val="22"/>
                <w:szCs w:val="22"/>
              </w:rPr>
              <w:t>I97.820</w:t>
            </w:r>
          </w:p>
        </w:tc>
      </w:tr>
      <w:tr w:rsidR="009047AD" w:rsidRPr="009412A7" w14:paraId="21FF8F00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E517707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Transient ischemic attack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6504F51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12" w:history="1">
              <w:r w:rsidRPr="009412A7">
                <w:rPr>
                  <w:color w:val="000000"/>
                  <w:sz w:val="22"/>
                  <w:szCs w:val="22"/>
                </w:rPr>
                <w:t>G45.9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13" w:history="1">
              <w:r w:rsidRPr="009412A7">
                <w:rPr>
                  <w:color w:val="000000"/>
                  <w:sz w:val="22"/>
                  <w:szCs w:val="22"/>
                </w:rPr>
                <w:t>I67.848</w:t>
              </w:r>
            </w:hyperlink>
          </w:p>
        </w:tc>
      </w:tr>
      <w:tr w:rsidR="009047AD" w:rsidRPr="009412A7" w14:paraId="4D890A61" w14:textId="77777777" w:rsidTr="006F23F3">
        <w:trPr>
          <w:trHeight w:val="48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1DABCB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Any stroke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547ECF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160.9, 161.9, 163.22, 163.139, 163.239</w:t>
            </w:r>
          </w:p>
          <w:p w14:paraId="0191B2E7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163.019, 163.119, 163.219</w:t>
            </w:r>
          </w:p>
        </w:tc>
      </w:tr>
      <w:tr w:rsidR="009047AD" w:rsidRPr="009412A7" w14:paraId="63D68156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D600980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Pericardial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85945C6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449E0CFF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72CBA3A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Hemopericardium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49F111D2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31.2</w:t>
            </w:r>
          </w:p>
          <w:p w14:paraId="40457B75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</w:p>
        </w:tc>
      </w:tr>
      <w:tr w:rsidR="009047AD" w:rsidRPr="009412A7" w14:paraId="54ECF402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E657623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Tamponad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5722550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hyperlink r:id="rId14" w:history="1">
              <w:r w:rsidRPr="009412A7">
                <w:rPr>
                  <w:color w:val="000000"/>
                  <w:sz w:val="22"/>
                  <w:szCs w:val="22"/>
                </w:rPr>
                <w:t>I31.4</w:t>
              </w:r>
            </w:hyperlink>
          </w:p>
          <w:p w14:paraId="570E26A2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</w:p>
        </w:tc>
      </w:tr>
      <w:tr w:rsidR="009047AD" w:rsidRPr="009412A7" w14:paraId="0B556B75" w14:textId="77777777" w:rsidTr="006F23F3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159E4CB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Pericardiocentesi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0AB0116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0W9DXXX, 0W9CXXX, 0W9D40Z</w:t>
            </w:r>
          </w:p>
        </w:tc>
      </w:tr>
      <w:tr w:rsidR="009047AD" w:rsidRPr="009412A7" w14:paraId="299C7280" w14:textId="77777777" w:rsidTr="006F23F3">
        <w:trPr>
          <w:trHeight w:val="48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081F66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Acute pericarditis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A9793A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30.1, I30.8, I30.9</w:t>
            </w:r>
          </w:p>
        </w:tc>
      </w:tr>
      <w:tr w:rsidR="009047AD" w:rsidRPr="009412A7" w14:paraId="74D8AF01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E15677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Pacemaker implant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BEF562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0JH606Z, 0JH636Z, 0JH806Z, 0JH836Z, 0JH60PZ, 0JH63PZ, 0JH80PZ, 0JH83PZ, 0JH604Z, 0JH634Z, 0JH804Z, 0JH834Z, 0JH605Z, 0JH635Z, 0JH805Z, 0JH835Z, 02H73KZ, 02HK3KZ, 02HL3KZ, 02HN0KZ, 02HN4KZ, 0JH608Z, 0JH638Z, 0JH808Z, 0JH838Z, 02H60KZ, 02H63KZ, 02H64KZ, 02H70KZ, 02H73KZ, 02H74KZ, 02HK0KZ, 02HK3KZ, 02HK4KZ, 02HL0KZ, 02HL3KZ, 02HL4KZ, 0JH608Z, 0JH638Z, 0JH808Z, 0JH838Z, 02H60KZ, 02H63KZ, 02H64KZ, 02H70KZ, 02H73KZ, 02H74KZ, 02HK0KZ, 02HK3KZ, 02HK4KZ, 02HL0KZ, 02HL3KZ, 02HL4KZ, 0JH608Z, 0JH638Z, 0JH808Z, 0JH838Z,</w:t>
            </w:r>
          </w:p>
        </w:tc>
      </w:tr>
      <w:tr w:rsidR="009047AD" w:rsidRPr="009412A7" w14:paraId="69756484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BEA3B0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Cardiogenic shock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9A6730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R57.0</w:t>
            </w:r>
          </w:p>
        </w:tc>
      </w:tr>
      <w:tr w:rsidR="009047AD" w:rsidRPr="009412A7" w14:paraId="6CBEC2EE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79E121D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Respiratory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629CD88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</w:p>
        </w:tc>
      </w:tr>
      <w:tr w:rsidR="009047AD" w:rsidRPr="009412A7" w14:paraId="219F671C" w14:textId="77777777" w:rsidTr="006F23F3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6D490D35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Pneumothorax/hemothorax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268CA80F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15" w:history="1">
              <w:r w:rsidRPr="009412A7">
                <w:rPr>
                  <w:color w:val="000000"/>
                  <w:sz w:val="22"/>
                  <w:szCs w:val="22"/>
                </w:rPr>
                <w:t>J95.81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16" w:history="1">
              <w:r w:rsidRPr="009412A7">
                <w:rPr>
                  <w:color w:val="000000"/>
                  <w:sz w:val="22"/>
                  <w:szCs w:val="22"/>
                </w:rPr>
                <w:t>J95.812</w:t>
              </w:r>
            </w:hyperlink>
            <w:r w:rsidRPr="009412A7">
              <w:rPr>
                <w:color w:val="000000"/>
                <w:sz w:val="22"/>
                <w:szCs w:val="22"/>
              </w:rPr>
              <w:t>, J95.830, J95.831, J94.2</w:t>
            </w:r>
          </w:p>
          <w:p w14:paraId="7D182063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41AEFD9E" w14:textId="77777777" w:rsidTr="006F23F3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B435B6F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lastRenderedPageBreak/>
              <w:t>Diaphragm paralysi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217AF5A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17" w:history="1">
              <w:r w:rsidRPr="009412A7">
                <w:rPr>
                  <w:color w:val="000000"/>
                  <w:sz w:val="22"/>
                  <w:szCs w:val="22"/>
                </w:rPr>
                <w:t>J98.6</w:t>
              </w:r>
            </w:hyperlink>
          </w:p>
        </w:tc>
      </w:tr>
      <w:tr w:rsidR="009047AD" w:rsidRPr="009412A7" w14:paraId="20D9C9B2" w14:textId="77777777" w:rsidTr="006F23F3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1445BC8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Post-operative Respiratory Failur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681E923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18" w:history="1">
              <w:r w:rsidRPr="009412A7">
                <w:rPr>
                  <w:color w:val="000000"/>
                  <w:sz w:val="22"/>
                  <w:szCs w:val="22"/>
                </w:rPr>
                <w:t>J95.82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19" w:history="1">
              <w:r w:rsidRPr="009412A7">
                <w:rPr>
                  <w:color w:val="000000"/>
                  <w:sz w:val="22"/>
                  <w:szCs w:val="22"/>
                </w:rPr>
                <w:t>J96.00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0" w:history="1">
              <w:r w:rsidRPr="009412A7">
                <w:rPr>
                  <w:color w:val="000000"/>
                  <w:sz w:val="22"/>
                  <w:szCs w:val="22"/>
                </w:rPr>
                <w:t>J95.822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1" w:history="1">
              <w:r w:rsidRPr="009412A7">
                <w:rPr>
                  <w:color w:val="000000"/>
                  <w:sz w:val="22"/>
                  <w:szCs w:val="22"/>
                </w:rPr>
                <w:t>J96.20</w:t>
              </w:r>
            </w:hyperlink>
          </w:p>
        </w:tc>
      </w:tr>
      <w:tr w:rsidR="009047AD" w:rsidRPr="009412A7" w14:paraId="10D9A03A" w14:textId="77777777" w:rsidTr="006F23F3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5E1B6D4E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Pulmonary </w:t>
            </w:r>
            <w:r w:rsidRPr="009412A7">
              <w:rPr>
                <w:color w:val="000000" w:themeColor="text1"/>
                <w:sz w:val="22"/>
                <w:szCs w:val="22"/>
                <w:shd w:val="clear" w:color="auto" w:fill="FFFFFF"/>
              </w:rPr>
              <w:t>insufficiency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5D3D39A7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J95.2, J95.3</w:t>
            </w:r>
          </w:p>
        </w:tc>
      </w:tr>
      <w:tr w:rsidR="009047AD" w:rsidRPr="009412A7" w14:paraId="51018422" w14:textId="77777777" w:rsidTr="006F23F3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07E47B69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 w:themeColor="text1"/>
                <w:sz w:val="22"/>
                <w:szCs w:val="22"/>
                <w:shd w:val="clear" w:color="auto" w:fill="FFFFFF"/>
              </w:rPr>
              <w:t>Respiratory arrest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35F104F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R09.2</w:t>
            </w:r>
          </w:p>
        </w:tc>
      </w:tr>
      <w:tr w:rsidR="009047AD" w:rsidRPr="009412A7" w14:paraId="1FAD9808" w14:textId="77777777" w:rsidTr="006F23F3">
        <w:trPr>
          <w:trHeight w:val="350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36F999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Other iatrogenic Respiratory Complications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1235FA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J95.88, J95.89, </w:t>
            </w: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 xml:space="preserve">J95.850, </w:t>
            </w:r>
            <w:r w:rsidRPr="009412A7">
              <w:rPr>
                <w:color w:val="000000"/>
                <w:sz w:val="22"/>
                <w:szCs w:val="22"/>
              </w:rPr>
              <w:t>J95.851, J95.859</w:t>
            </w:r>
          </w:p>
        </w:tc>
      </w:tr>
      <w:tr w:rsidR="009047AD" w:rsidRPr="009412A7" w14:paraId="20FEBD23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AE2712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Mechanical ventil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1DD845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5A1935Z, 5A1945Z, 5A1955Z</w:t>
            </w:r>
          </w:p>
        </w:tc>
      </w:tr>
      <w:tr w:rsidR="009047AD" w:rsidRPr="009412A7" w14:paraId="6F16C8C4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AABB1C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sz w:val="22"/>
                <w:szCs w:val="22"/>
              </w:rPr>
              <w:t>Acute kidney injury (AKI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D90162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N17.9, </w:t>
            </w: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N17.0, N17.1, N17.2</w:t>
            </w:r>
          </w:p>
        </w:tc>
      </w:tr>
      <w:tr w:rsidR="009047AD" w:rsidRPr="009412A7" w14:paraId="06C4B342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2101EF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Post-procedural renal failure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541C0C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N99.0</w:t>
            </w:r>
          </w:p>
        </w:tc>
      </w:tr>
      <w:tr w:rsidR="009047AD" w:rsidRPr="009412A7" w14:paraId="0E28CADB" w14:textId="77777777" w:rsidTr="006F23F3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1D959C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sz w:val="22"/>
                <w:szCs w:val="22"/>
              </w:rPr>
              <w:t>Venous thromboembolism</w:t>
            </w: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 xml:space="preserve"> (VT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016912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sz w:val="22"/>
                <w:szCs w:val="22"/>
              </w:rPr>
              <w:t>I82.401, I82.402, I82.403, I82.409, I82.411, I82.412, I82.413, I82.419, I82.421, I82.422, I82.423, I82.429, I82.431, I82.432, I82.433, I82.439, I82.441, I82.442, I82.443, I82.449, I82.451, I82.452, I82.453, I82.459, I82.461, I82.462, I82.463, I82.469, I82.491, I82.492, I82.493, I82.499, I82.4Y1, I82.4Y2, I82.4Y3, I82.4Y9, I82.4Z1, I82.4Z2, I82.4Z3, I82.4Z9</w:t>
            </w:r>
          </w:p>
        </w:tc>
      </w:tr>
      <w:tr w:rsidR="009047AD" w:rsidRPr="009412A7" w14:paraId="07D9FF70" w14:textId="77777777" w:rsidTr="006F23F3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FAFBF0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sz w:val="22"/>
                <w:szCs w:val="22"/>
              </w:rPr>
              <w:t>Pulmonary embolism</w:t>
            </w: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 xml:space="preserve"> (P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A011DC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26.02, I26.09, I26.92, I26.93, I26.94</w:t>
            </w:r>
          </w:p>
        </w:tc>
      </w:tr>
      <w:tr w:rsidR="009047AD" w:rsidRPr="009412A7" w14:paraId="08DF5F3D" w14:textId="77777777" w:rsidTr="006F23F3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1292F59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Hemorrhage/hematoma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40A43FF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048034A9" w14:textId="77777777" w:rsidTr="006F23F3">
        <w:trPr>
          <w:trHeight w:val="602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C555337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Hemorrhage/hematoma complicating a procedur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70665DB0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22" w:history="1">
              <w:r w:rsidRPr="009412A7">
                <w:rPr>
                  <w:color w:val="000000"/>
                  <w:sz w:val="22"/>
                  <w:szCs w:val="22"/>
                </w:rPr>
                <w:t>I97.41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3" w:history="1">
              <w:r w:rsidRPr="009412A7">
                <w:rPr>
                  <w:color w:val="000000"/>
                  <w:sz w:val="22"/>
                  <w:szCs w:val="22"/>
                </w:rPr>
                <w:t>I97.418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4" w:history="1">
              <w:r w:rsidRPr="009412A7">
                <w:rPr>
                  <w:color w:val="000000"/>
                  <w:sz w:val="22"/>
                  <w:szCs w:val="22"/>
                </w:rPr>
                <w:t>I97.42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5" w:history="1">
              <w:r w:rsidRPr="009412A7">
                <w:rPr>
                  <w:color w:val="000000"/>
                  <w:sz w:val="22"/>
                  <w:szCs w:val="22"/>
                </w:rPr>
                <w:t>I97.611</w:t>
              </w:r>
            </w:hyperlink>
          </w:p>
          <w:p w14:paraId="22251AC1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26" w:history="1">
              <w:r w:rsidRPr="009412A7">
                <w:rPr>
                  <w:color w:val="000000"/>
                  <w:sz w:val="22"/>
                  <w:szCs w:val="22"/>
                </w:rPr>
                <w:t>I97.618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7" w:history="1">
              <w:r w:rsidRPr="009412A7">
                <w:rPr>
                  <w:color w:val="000000"/>
                  <w:sz w:val="22"/>
                  <w:szCs w:val="22"/>
                </w:rPr>
                <w:t>I97.620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8" w:history="1">
              <w:r w:rsidRPr="009412A7">
                <w:rPr>
                  <w:color w:val="000000"/>
                  <w:sz w:val="22"/>
                  <w:szCs w:val="22"/>
                </w:rPr>
                <w:t>I97.41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29" w:history="1">
              <w:r w:rsidRPr="009412A7">
                <w:rPr>
                  <w:color w:val="000000"/>
                  <w:sz w:val="22"/>
                  <w:szCs w:val="22"/>
                </w:rPr>
                <w:t>I97.418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30" w:history="1">
              <w:r w:rsidRPr="009412A7">
                <w:rPr>
                  <w:color w:val="000000"/>
                  <w:sz w:val="22"/>
                  <w:szCs w:val="22"/>
                </w:rPr>
                <w:t>I97.42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31" w:history="1">
              <w:r w:rsidRPr="009412A7">
                <w:rPr>
                  <w:color w:val="000000"/>
                  <w:sz w:val="22"/>
                  <w:szCs w:val="22"/>
                </w:rPr>
                <w:t>I97.62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32" w:history="1">
              <w:r w:rsidRPr="009412A7">
                <w:rPr>
                  <w:color w:val="000000"/>
                  <w:sz w:val="22"/>
                  <w:szCs w:val="22"/>
                </w:rPr>
                <w:t>I97.63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33" w:history="1">
              <w:r w:rsidRPr="009412A7">
                <w:rPr>
                  <w:color w:val="000000"/>
                  <w:sz w:val="22"/>
                  <w:szCs w:val="22"/>
                </w:rPr>
                <w:t>I97.638</w:t>
              </w:r>
            </w:hyperlink>
          </w:p>
        </w:tc>
      </w:tr>
      <w:tr w:rsidR="009047AD" w:rsidRPr="009412A7" w14:paraId="15632A72" w14:textId="77777777" w:rsidTr="006F23F3">
        <w:trPr>
          <w:trHeight w:val="602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4570E301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Acute post-hemorrhagic anemia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6C16C44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D62</w:t>
            </w:r>
          </w:p>
        </w:tc>
      </w:tr>
      <w:tr w:rsidR="009047AD" w:rsidRPr="009412A7" w14:paraId="2401B848" w14:textId="77777777" w:rsidTr="006F23F3">
        <w:trPr>
          <w:trHeight w:val="602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6024AB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Hemorrhage requiring transfusion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6B7203" w14:textId="77777777" w:rsidR="009047AD" w:rsidRPr="009412A7" w:rsidRDefault="009047AD" w:rsidP="006F23F3">
            <w:pPr>
              <w:ind w:right="-254"/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3023XXX, 3024XXX</w:t>
            </w:r>
          </w:p>
        </w:tc>
      </w:tr>
      <w:tr w:rsidR="009047AD" w:rsidRPr="009412A7" w14:paraId="0AA761FA" w14:textId="77777777" w:rsidTr="006F23F3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10757CD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1C055C6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71071878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52666D84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3E84358C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T82.6, T82.7, R50.82</w:t>
            </w:r>
          </w:p>
        </w:tc>
      </w:tr>
      <w:tr w:rsidR="009047AD" w:rsidRPr="009412A7" w14:paraId="54D7F778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842A0EA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Septicemia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F240B72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 xml:space="preserve">A41.9, A65.20, </w:t>
            </w:r>
            <w:hyperlink r:id="rId34" w:tgtFrame="_blank" w:history="1">
              <w:r w:rsidRPr="009412A7">
                <w:rPr>
                  <w:color w:val="000000"/>
                  <w:sz w:val="22"/>
                  <w:szCs w:val="22"/>
                </w:rPr>
                <w:t>T81.12XA</w:t>
              </w:r>
            </w:hyperlink>
          </w:p>
        </w:tc>
      </w:tr>
      <w:tr w:rsidR="009047AD" w:rsidRPr="009412A7" w14:paraId="0E5207BF" w14:textId="77777777" w:rsidTr="006F23F3">
        <w:trPr>
          <w:trHeight w:val="20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3D9586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Post-procedural aspiration pneumonia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9E3B33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J95.89</w:t>
            </w:r>
          </w:p>
        </w:tc>
      </w:tr>
      <w:tr w:rsidR="009047AD" w:rsidRPr="009412A7" w14:paraId="34A095E3" w14:textId="77777777" w:rsidTr="006F23F3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FFD34B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59EB32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T81.12XA, T81.44XA</w:t>
            </w:r>
          </w:p>
        </w:tc>
      </w:tr>
      <w:tr w:rsidR="009047AD" w:rsidRPr="009412A7" w14:paraId="1C5A1D00" w14:textId="77777777" w:rsidTr="006F23F3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A2EC33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Deep wound complic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4C25FC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T81.32XA, T81.43XA</w:t>
            </w:r>
          </w:p>
        </w:tc>
      </w:tr>
      <w:tr w:rsidR="009047AD" w:rsidRPr="009412A7" w14:paraId="1E73C6DB" w14:textId="77777777" w:rsidTr="006F23F3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174491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 w:themeColor="text1"/>
                <w:sz w:val="22"/>
                <w:szCs w:val="22"/>
              </w:rPr>
              <w:t>Superficial wound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AE5806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L76.34, L76.32, T81.31XA, T81.41XA, T81.42XA, T81.40XA</w:t>
            </w:r>
          </w:p>
        </w:tc>
      </w:tr>
      <w:tr w:rsidR="009047AD" w:rsidRPr="009412A7" w14:paraId="4B58C3D8" w14:textId="77777777" w:rsidTr="006F23F3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AA08FE1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Vascular complic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CBCA026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6CD78F97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75E20D8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Accidental puncture or laceration during a procedur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11EBD1B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35" w:history="1">
              <w:r w:rsidRPr="009412A7">
                <w:rPr>
                  <w:color w:val="000000"/>
                  <w:sz w:val="22"/>
                  <w:szCs w:val="22"/>
                </w:rPr>
                <w:t>I97.51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36" w:history="1">
              <w:r w:rsidRPr="009412A7">
                <w:rPr>
                  <w:color w:val="000000"/>
                  <w:sz w:val="22"/>
                  <w:szCs w:val="22"/>
                </w:rPr>
                <w:t>I97.52</w:t>
              </w:r>
            </w:hyperlink>
          </w:p>
          <w:p w14:paraId="7349AF50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47AD" w:rsidRPr="009412A7" w14:paraId="36050EC2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4AC73B1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njury to blood vessel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6DF0D12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S25.X, S35.X</w:t>
            </w:r>
          </w:p>
        </w:tc>
      </w:tr>
      <w:tr w:rsidR="009047AD" w:rsidRPr="009412A7" w14:paraId="591DFAAD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B13EA2F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Arteriovenous Fistula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460C18BE" w14:textId="77777777" w:rsidR="009047AD" w:rsidRPr="009412A7" w:rsidRDefault="009047AD" w:rsidP="006F23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77.0</w:t>
            </w:r>
          </w:p>
        </w:tc>
      </w:tr>
      <w:tr w:rsidR="009047AD" w:rsidRPr="009412A7" w14:paraId="14036E32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6E26ADE4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Injury to retroperitoneum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5CE9E502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37" w:history="1">
              <w:r w:rsidRPr="009412A7">
                <w:rPr>
                  <w:color w:val="000000"/>
                  <w:sz w:val="22"/>
                  <w:szCs w:val="22"/>
                </w:rPr>
                <w:t>S36.899A</w:t>
              </w:r>
            </w:hyperlink>
          </w:p>
        </w:tc>
      </w:tr>
      <w:tr w:rsidR="009047AD" w:rsidRPr="009412A7" w14:paraId="73A83483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62A7404A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Vascular complication requiring surgical/percutaneous repair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455A45B4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hyperlink r:id="rId38" w:history="1">
              <w:r w:rsidRPr="009412A7">
                <w:rPr>
                  <w:color w:val="000000"/>
                  <w:sz w:val="22"/>
                  <w:szCs w:val="22"/>
                </w:rPr>
                <w:t>03QY0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39" w:history="1">
              <w:r w:rsidRPr="009412A7">
                <w:rPr>
                  <w:color w:val="000000"/>
                  <w:sz w:val="22"/>
                  <w:szCs w:val="22"/>
                </w:rPr>
                <w:t>03QY3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0" w:history="1">
              <w:r w:rsidRPr="009412A7">
                <w:rPr>
                  <w:color w:val="000000"/>
                  <w:sz w:val="22"/>
                  <w:szCs w:val="22"/>
                </w:rPr>
                <w:t>03QY4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1" w:history="1">
              <w:r w:rsidRPr="009412A7">
                <w:rPr>
                  <w:color w:val="000000"/>
                  <w:sz w:val="22"/>
                  <w:szCs w:val="22"/>
                </w:rPr>
                <w:t>04QY0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2" w:history="1">
              <w:r w:rsidRPr="009412A7">
                <w:rPr>
                  <w:color w:val="000000"/>
                  <w:sz w:val="22"/>
                  <w:szCs w:val="22"/>
                </w:rPr>
                <w:t>04QY3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3" w:history="1">
              <w:r w:rsidRPr="009412A7">
                <w:rPr>
                  <w:color w:val="000000"/>
                  <w:sz w:val="22"/>
                  <w:szCs w:val="22"/>
                </w:rPr>
                <w:t>04QY4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4" w:history="1">
              <w:r w:rsidRPr="009412A7">
                <w:rPr>
                  <w:color w:val="000000"/>
                  <w:sz w:val="22"/>
                  <w:szCs w:val="22"/>
                </w:rPr>
                <w:t>05QY0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5" w:history="1">
              <w:r w:rsidRPr="009412A7">
                <w:rPr>
                  <w:color w:val="000000"/>
                  <w:sz w:val="22"/>
                  <w:szCs w:val="22"/>
                </w:rPr>
                <w:t>05QY3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6" w:history="1">
              <w:r w:rsidRPr="009412A7">
                <w:rPr>
                  <w:color w:val="000000"/>
                  <w:sz w:val="22"/>
                  <w:szCs w:val="22"/>
                </w:rPr>
                <w:t>05QY4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7" w:history="1">
              <w:r w:rsidRPr="009412A7">
                <w:rPr>
                  <w:color w:val="000000"/>
                  <w:sz w:val="22"/>
                  <w:szCs w:val="22"/>
                </w:rPr>
                <w:t>06QY0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8" w:history="1">
              <w:r w:rsidRPr="009412A7">
                <w:rPr>
                  <w:color w:val="000000"/>
                  <w:sz w:val="22"/>
                  <w:szCs w:val="22"/>
                </w:rPr>
                <w:t>06QY3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49" w:history="1">
              <w:r w:rsidRPr="009412A7">
                <w:rPr>
                  <w:color w:val="000000"/>
                  <w:sz w:val="22"/>
                  <w:szCs w:val="22"/>
                </w:rPr>
                <w:t>06QY4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50" w:history="1">
              <w:r w:rsidRPr="009412A7">
                <w:rPr>
                  <w:color w:val="000000"/>
                  <w:sz w:val="22"/>
                  <w:szCs w:val="22"/>
                </w:rPr>
                <w:t>02QW0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51" w:history="1">
              <w:r w:rsidRPr="009412A7">
                <w:rPr>
                  <w:color w:val="000000"/>
                  <w:sz w:val="22"/>
                  <w:szCs w:val="22"/>
                </w:rPr>
                <w:t>02QW3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52" w:history="1">
              <w:r w:rsidRPr="009412A7">
                <w:rPr>
                  <w:color w:val="000000"/>
                  <w:sz w:val="22"/>
                  <w:szCs w:val="22"/>
                </w:rPr>
                <w:t> 02QX4ZZ</w:t>
              </w:r>
            </w:hyperlink>
            <w:r w:rsidRPr="009412A7">
              <w:rPr>
                <w:color w:val="000000"/>
                <w:sz w:val="22"/>
                <w:szCs w:val="22"/>
              </w:rPr>
              <w:t xml:space="preserve">, </w:t>
            </w:r>
            <w:hyperlink r:id="rId53" w:history="1">
              <w:r w:rsidRPr="009412A7">
                <w:rPr>
                  <w:color w:val="000000"/>
                  <w:sz w:val="22"/>
                  <w:szCs w:val="22"/>
                </w:rPr>
                <w:t>03Q00ZZ</w:t>
              </w:r>
            </w:hyperlink>
            <w:r w:rsidRPr="009412A7">
              <w:rPr>
                <w:color w:val="000000"/>
                <w:sz w:val="22"/>
                <w:szCs w:val="22"/>
              </w:rPr>
              <w:t>, </w:t>
            </w:r>
            <w:hyperlink r:id="rId54" w:history="1">
              <w:r w:rsidRPr="009412A7">
                <w:rPr>
                  <w:color w:val="000000"/>
                  <w:sz w:val="22"/>
                  <w:szCs w:val="22"/>
                </w:rPr>
                <w:t> 03Q03ZZ</w:t>
              </w:r>
            </w:hyperlink>
            <w:r w:rsidRPr="009412A7">
              <w:rPr>
                <w:color w:val="000000"/>
                <w:sz w:val="22"/>
                <w:szCs w:val="22"/>
              </w:rPr>
              <w:t>, 03Q04ZZ, 03Q10ZZ, 03Q13ZZ, 03Q14ZZ, 03Q20ZZ, 03Q23ZZ, 03Q24ZZ, 03Q30ZZ, 03Q40ZZ, 03Q33ZZ, 03Q43ZZ, 03Q44ZZ, 03Q50ZZ, 03Q53ZZ, 03Q54ZZ, 03Q60ZZ, 03Q63ZZ, 03Q64ZZ, 03Q74ZZ 03Q70ZZ, 03Q73ZZ, 03Q80ZZ, 03Q83ZZ, 03Q84ZZ, 03Q90ZZ, 03Q93ZZ, 03Q94ZZ, 03QA0ZZ, 03QA3ZZ, 03QA4ZZ, 03QB0ZZ, 03QB3ZZ, 03QB4ZZ,03QC0ZZ, 03QC3ZZ, 03QC4ZZ,03QY0ZZ, 03QY3ZZ,03QY4ZZ,04Q00ZZ,</w:t>
            </w:r>
          </w:p>
          <w:p w14:paraId="3330D6AB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04Q03ZZ, 04QC0ZZ, 04QC3ZZ, 04Q04ZZ, 04QC4ZZ,04QD0ZZ, 04QD3ZZ,04QD4ZZ, 04QE0ZZ 04QE3ZZ, 04QE4ZZ, 04QF0ZZ, 04QF3ZZ, 04QF4ZZ, 04QH0ZZ, 04QH3ZZ, 04QH4ZZ,04QJ0ZZ, 04QJ3ZZ, 04QJ4ZZ,04QK0ZZ, 04QK3ZZ, 04QL0ZZ, 04QL3ZZ, 04QL4ZZ, 04QY0ZZ, 04QY3ZZ</w:t>
            </w:r>
          </w:p>
        </w:tc>
      </w:tr>
      <w:tr w:rsidR="009047AD" w:rsidRPr="009412A7" w14:paraId="143A1A15" w14:textId="77777777" w:rsidTr="006F23F3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16F36FFE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lastRenderedPageBreak/>
              <w:t>Hemorrhage from vascular procedure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41C140E" w14:textId="77777777" w:rsidR="009047AD" w:rsidRPr="009412A7" w:rsidRDefault="009047AD" w:rsidP="006F23F3">
            <w:pPr>
              <w:rPr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T82.838, T82.837</w:t>
            </w:r>
          </w:p>
        </w:tc>
      </w:tr>
      <w:tr w:rsidR="009047AD" w:rsidRPr="009412A7" w14:paraId="21CBD82B" w14:textId="77777777" w:rsidTr="006F23F3">
        <w:trPr>
          <w:trHeight w:val="20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074590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</w:rPr>
              <w:t>Other artery and vein complications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04660C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T81.72XA, T81.719A</w:t>
            </w:r>
          </w:p>
        </w:tc>
      </w:tr>
      <w:tr w:rsidR="009047AD" w:rsidRPr="009412A7" w14:paraId="2B5563D1" w14:textId="77777777" w:rsidTr="006F23F3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309C33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Diaphragmatic paralysi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E51B4D" w14:textId="77777777" w:rsidR="009047AD" w:rsidRPr="009412A7" w:rsidRDefault="009047AD" w:rsidP="006F23F3">
            <w:pPr>
              <w:rPr>
                <w:color w:val="000000"/>
                <w:sz w:val="22"/>
                <w:szCs w:val="22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J98.6</w:t>
            </w:r>
          </w:p>
        </w:tc>
      </w:tr>
      <w:tr w:rsidR="009047AD" w:rsidRPr="009412A7" w14:paraId="3B35082A" w14:textId="77777777" w:rsidTr="006F23F3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5E312BC" w14:textId="77777777" w:rsidR="009047AD" w:rsidRPr="009412A7" w:rsidRDefault="009047AD" w:rsidP="006F23F3">
            <w:pPr>
              <w:rPr>
                <w:b/>
                <w:bCs/>
                <w:sz w:val="22"/>
                <w:szCs w:val="22"/>
              </w:rPr>
            </w:pPr>
            <w:r w:rsidRPr="009412A7">
              <w:rPr>
                <w:b/>
                <w:bCs/>
                <w:color w:val="000000"/>
                <w:sz w:val="22"/>
                <w:szCs w:val="22"/>
              </w:rPr>
              <w:t>Reopen surgery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352668C" w14:textId="77777777" w:rsidR="009047AD" w:rsidRPr="009412A7" w:rsidRDefault="009047AD" w:rsidP="006F23F3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9412A7">
              <w:rPr>
                <w:color w:val="000000"/>
                <w:sz w:val="22"/>
                <w:szCs w:val="22"/>
                <w:shd w:val="clear" w:color="auto" w:fill="FFFFFF"/>
              </w:rPr>
              <w:t>0W390ZZ, 0W3B0ZZ, 0W3C0ZZ, 0W3D0ZZ, 0W3Q0ZZ</w:t>
            </w:r>
          </w:p>
        </w:tc>
      </w:tr>
    </w:tbl>
    <w:p w14:paraId="7C86FE1C" w14:textId="77777777" w:rsidR="009047AD" w:rsidRPr="009412A7" w:rsidRDefault="009047AD" w:rsidP="009047AD">
      <w:pPr>
        <w:rPr>
          <w:sz w:val="22"/>
          <w:szCs w:val="22"/>
        </w:rPr>
      </w:pPr>
    </w:p>
    <w:p w14:paraId="61CF639E" w14:textId="77777777" w:rsidR="009047AD" w:rsidRPr="009412A7" w:rsidRDefault="009047AD" w:rsidP="009047AD">
      <w:pPr>
        <w:rPr>
          <w:sz w:val="22"/>
          <w:szCs w:val="22"/>
        </w:rPr>
      </w:pPr>
    </w:p>
    <w:p w14:paraId="6C2D9085" w14:textId="77777777" w:rsidR="009047AD" w:rsidRPr="009412A7" w:rsidRDefault="009047AD" w:rsidP="009047AD">
      <w:pPr>
        <w:rPr>
          <w:sz w:val="22"/>
          <w:szCs w:val="22"/>
        </w:rPr>
      </w:pPr>
    </w:p>
    <w:p w14:paraId="2B0E1C47" w14:textId="77777777" w:rsidR="009047AD" w:rsidRPr="009412A7" w:rsidRDefault="009047AD" w:rsidP="009047AD">
      <w:pPr>
        <w:rPr>
          <w:sz w:val="22"/>
          <w:szCs w:val="22"/>
        </w:rPr>
      </w:pPr>
    </w:p>
    <w:p w14:paraId="575FA13D" w14:textId="77777777" w:rsidR="009047AD" w:rsidRPr="009412A7" w:rsidRDefault="009047AD" w:rsidP="009047AD">
      <w:pPr>
        <w:rPr>
          <w:sz w:val="22"/>
          <w:szCs w:val="22"/>
        </w:rPr>
      </w:pPr>
    </w:p>
    <w:p w14:paraId="0AB98C03" w14:textId="77777777" w:rsidR="009047AD" w:rsidRPr="009412A7" w:rsidRDefault="009047AD" w:rsidP="009047AD">
      <w:pPr>
        <w:rPr>
          <w:sz w:val="22"/>
          <w:szCs w:val="22"/>
        </w:rPr>
      </w:pPr>
    </w:p>
    <w:p w14:paraId="0B3D0352" w14:textId="77777777" w:rsidR="009047AD" w:rsidRPr="009412A7" w:rsidRDefault="009047AD" w:rsidP="009047AD">
      <w:pPr>
        <w:rPr>
          <w:sz w:val="22"/>
          <w:szCs w:val="22"/>
        </w:rPr>
      </w:pPr>
    </w:p>
    <w:p w14:paraId="3EB5050E" w14:textId="77777777" w:rsidR="009047AD" w:rsidRPr="009412A7" w:rsidRDefault="009047AD" w:rsidP="009047AD">
      <w:pPr>
        <w:rPr>
          <w:sz w:val="22"/>
          <w:szCs w:val="22"/>
        </w:rPr>
      </w:pPr>
    </w:p>
    <w:p w14:paraId="418FC0A1" w14:textId="77777777" w:rsidR="009047AD" w:rsidRPr="009412A7" w:rsidRDefault="009047AD" w:rsidP="009047AD">
      <w:pPr>
        <w:rPr>
          <w:sz w:val="22"/>
          <w:szCs w:val="22"/>
        </w:rPr>
      </w:pPr>
    </w:p>
    <w:p w14:paraId="42DDB276" w14:textId="77777777" w:rsidR="009047AD" w:rsidRPr="009412A7" w:rsidRDefault="009047AD" w:rsidP="009047AD">
      <w:pPr>
        <w:rPr>
          <w:sz w:val="22"/>
          <w:szCs w:val="22"/>
        </w:rPr>
      </w:pPr>
    </w:p>
    <w:p w14:paraId="4E1427C4" w14:textId="77777777" w:rsidR="009047AD" w:rsidRPr="009412A7" w:rsidRDefault="009047AD" w:rsidP="009047AD">
      <w:pPr>
        <w:rPr>
          <w:sz w:val="22"/>
          <w:szCs w:val="22"/>
        </w:rPr>
      </w:pPr>
    </w:p>
    <w:p w14:paraId="76466E4E" w14:textId="77777777" w:rsidR="009047AD" w:rsidRPr="009412A7" w:rsidRDefault="009047AD" w:rsidP="009047AD">
      <w:pPr>
        <w:rPr>
          <w:sz w:val="22"/>
          <w:szCs w:val="22"/>
        </w:rPr>
      </w:pPr>
    </w:p>
    <w:p w14:paraId="070299F4" w14:textId="77777777" w:rsidR="009047AD" w:rsidRPr="009412A7" w:rsidRDefault="009047AD" w:rsidP="009047AD">
      <w:pPr>
        <w:rPr>
          <w:sz w:val="22"/>
          <w:szCs w:val="22"/>
        </w:rPr>
      </w:pPr>
    </w:p>
    <w:p w14:paraId="09D8E39C" w14:textId="77777777" w:rsidR="009047AD" w:rsidRPr="009412A7" w:rsidRDefault="009047AD" w:rsidP="009047AD">
      <w:pPr>
        <w:rPr>
          <w:sz w:val="22"/>
          <w:szCs w:val="22"/>
        </w:rPr>
      </w:pPr>
    </w:p>
    <w:p w14:paraId="60A09377" w14:textId="77777777" w:rsidR="009047AD" w:rsidRPr="009412A7" w:rsidRDefault="009047AD" w:rsidP="009047AD">
      <w:pPr>
        <w:rPr>
          <w:sz w:val="22"/>
          <w:szCs w:val="22"/>
        </w:rPr>
      </w:pPr>
    </w:p>
    <w:p w14:paraId="0B461420" w14:textId="77777777" w:rsidR="009047AD" w:rsidRPr="009412A7" w:rsidRDefault="009047AD" w:rsidP="009047AD">
      <w:pPr>
        <w:rPr>
          <w:sz w:val="22"/>
          <w:szCs w:val="22"/>
        </w:rPr>
      </w:pPr>
    </w:p>
    <w:p w14:paraId="1A7EC593" w14:textId="77777777" w:rsidR="009047AD" w:rsidRPr="009412A7" w:rsidRDefault="009047AD" w:rsidP="009047AD">
      <w:pPr>
        <w:rPr>
          <w:sz w:val="22"/>
          <w:szCs w:val="22"/>
        </w:rPr>
      </w:pPr>
    </w:p>
    <w:p w14:paraId="0C6E69DA" w14:textId="77777777" w:rsidR="009047AD" w:rsidRPr="009412A7" w:rsidRDefault="009047AD" w:rsidP="009047AD">
      <w:pPr>
        <w:rPr>
          <w:sz w:val="22"/>
          <w:szCs w:val="22"/>
        </w:rPr>
      </w:pPr>
    </w:p>
    <w:p w14:paraId="02DF94AF" w14:textId="77777777" w:rsidR="009047AD" w:rsidRPr="009412A7" w:rsidRDefault="009047AD" w:rsidP="009047AD">
      <w:pPr>
        <w:rPr>
          <w:sz w:val="22"/>
          <w:szCs w:val="22"/>
        </w:rPr>
      </w:pPr>
    </w:p>
    <w:p w14:paraId="31CF34B5" w14:textId="77777777" w:rsidR="00913DCC" w:rsidRDefault="00913DCC"/>
    <w:sectPr w:rsidR="00913DCC">
      <w:footerReference w:type="even" r:id="rId55"/>
      <w:footerReference w:type="default" r:id="rId5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866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57B1CC" w14:textId="77777777" w:rsidR="009A63E7" w:rsidRDefault="009047AD" w:rsidP="002C62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CD01A" w14:textId="77777777" w:rsidR="009A63E7" w:rsidRDefault="009047AD" w:rsidP="009A63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8242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5A7354" w14:textId="77777777" w:rsidR="009A63E7" w:rsidRDefault="009047AD" w:rsidP="002C62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073B2D" w14:textId="77777777" w:rsidR="009A63E7" w:rsidRDefault="009047AD" w:rsidP="009A63E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E2"/>
    <w:rsid w:val="00002F68"/>
    <w:rsid w:val="00013E7F"/>
    <w:rsid w:val="00063F2F"/>
    <w:rsid w:val="0006706B"/>
    <w:rsid w:val="00067FBB"/>
    <w:rsid w:val="00080830"/>
    <w:rsid w:val="000B5399"/>
    <w:rsid w:val="00142CCF"/>
    <w:rsid w:val="0014482C"/>
    <w:rsid w:val="00166336"/>
    <w:rsid w:val="00176DCC"/>
    <w:rsid w:val="00182DD6"/>
    <w:rsid w:val="001A39AA"/>
    <w:rsid w:val="001E7AF9"/>
    <w:rsid w:val="00202CD3"/>
    <w:rsid w:val="002109AC"/>
    <w:rsid w:val="002702A8"/>
    <w:rsid w:val="002832A4"/>
    <w:rsid w:val="00283975"/>
    <w:rsid w:val="002A1573"/>
    <w:rsid w:val="002A61F8"/>
    <w:rsid w:val="002E3422"/>
    <w:rsid w:val="00332FD8"/>
    <w:rsid w:val="003343FE"/>
    <w:rsid w:val="00334E56"/>
    <w:rsid w:val="00336E39"/>
    <w:rsid w:val="0039264B"/>
    <w:rsid w:val="003926C2"/>
    <w:rsid w:val="003D4266"/>
    <w:rsid w:val="003F7EFE"/>
    <w:rsid w:val="0040478C"/>
    <w:rsid w:val="00414BAA"/>
    <w:rsid w:val="00414E93"/>
    <w:rsid w:val="004278EF"/>
    <w:rsid w:val="00433005"/>
    <w:rsid w:val="00455AC8"/>
    <w:rsid w:val="00456436"/>
    <w:rsid w:val="00463166"/>
    <w:rsid w:val="004776FC"/>
    <w:rsid w:val="00485227"/>
    <w:rsid w:val="00497D27"/>
    <w:rsid w:val="004B3B8F"/>
    <w:rsid w:val="004B49A0"/>
    <w:rsid w:val="00503D44"/>
    <w:rsid w:val="00535723"/>
    <w:rsid w:val="005421B3"/>
    <w:rsid w:val="00543E2A"/>
    <w:rsid w:val="0054455E"/>
    <w:rsid w:val="005703F2"/>
    <w:rsid w:val="00577C5C"/>
    <w:rsid w:val="00594887"/>
    <w:rsid w:val="005A5E88"/>
    <w:rsid w:val="005B13E8"/>
    <w:rsid w:val="005D09E5"/>
    <w:rsid w:val="005D1624"/>
    <w:rsid w:val="005E58B4"/>
    <w:rsid w:val="005E6C8E"/>
    <w:rsid w:val="00613EE2"/>
    <w:rsid w:val="00627870"/>
    <w:rsid w:val="00676DBC"/>
    <w:rsid w:val="00695286"/>
    <w:rsid w:val="006C6771"/>
    <w:rsid w:val="006E658A"/>
    <w:rsid w:val="00716B58"/>
    <w:rsid w:val="00725EA8"/>
    <w:rsid w:val="00754677"/>
    <w:rsid w:val="00760E45"/>
    <w:rsid w:val="0076223D"/>
    <w:rsid w:val="007774C3"/>
    <w:rsid w:val="00792CB0"/>
    <w:rsid w:val="007971AD"/>
    <w:rsid w:val="007A273E"/>
    <w:rsid w:val="007A308B"/>
    <w:rsid w:val="007B5E5E"/>
    <w:rsid w:val="007C69D2"/>
    <w:rsid w:val="007D3811"/>
    <w:rsid w:val="007E21FA"/>
    <w:rsid w:val="0086605F"/>
    <w:rsid w:val="008907E5"/>
    <w:rsid w:val="008B31ED"/>
    <w:rsid w:val="008B4C03"/>
    <w:rsid w:val="008D2881"/>
    <w:rsid w:val="008D75A2"/>
    <w:rsid w:val="008E6E69"/>
    <w:rsid w:val="009047AD"/>
    <w:rsid w:val="00913DCC"/>
    <w:rsid w:val="00920910"/>
    <w:rsid w:val="0092093F"/>
    <w:rsid w:val="00954C2C"/>
    <w:rsid w:val="009A0175"/>
    <w:rsid w:val="009C47F1"/>
    <w:rsid w:val="00A04396"/>
    <w:rsid w:val="00A227B1"/>
    <w:rsid w:val="00A544AB"/>
    <w:rsid w:val="00A57E9F"/>
    <w:rsid w:val="00A747AE"/>
    <w:rsid w:val="00A74BEB"/>
    <w:rsid w:val="00A82497"/>
    <w:rsid w:val="00AB4C17"/>
    <w:rsid w:val="00AD22CB"/>
    <w:rsid w:val="00AD523D"/>
    <w:rsid w:val="00AF7C3A"/>
    <w:rsid w:val="00B378ED"/>
    <w:rsid w:val="00B44892"/>
    <w:rsid w:val="00B51B8E"/>
    <w:rsid w:val="00B62267"/>
    <w:rsid w:val="00B65634"/>
    <w:rsid w:val="00B67CDB"/>
    <w:rsid w:val="00B730A4"/>
    <w:rsid w:val="00BA2809"/>
    <w:rsid w:val="00BE5925"/>
    <w:rsid w:val="00C348A3"/>
    <w:rsid w:val="00C44C28"/>
    <w:rsid w:val="00C83281"/>
    <w:rsid w:val="00C85684"/>
    <w:rsid w:val="00C97BC3"/>
    <w:rsid w:val="00CA2830"/>
    <w:rsid w:val="00CE27EC"/>
    <w:rsid w:val="00D12CBD"/>
    <w:rsid w:val="00D17AB5"/>
    <w:rsid w:val="00D22C18"/>
    <w:rsid w:val="00D31D92"/>
    <w:rsid w:val="00D40AB9"/>
    <w:rsid w:val="00D57A53"/>
    <w:rsid w:val="00D81B43"/>
    <w:rsid w:val="00D92383"/>
    <w:rsid w:val="00DC4FDF"/>
    <w:rsid w:val="00DE2891"/>
    <w:rsid w:val="00DF3D98"/>
    <w:rsid w:val="00E07449"/>
    <w:rsid w:val="00E36A00"/>
    <w:rsid w:val="00E704D9"/>
    <w:rsid w:val="00E85321"/>
    <w:rsid w:val="00E9030A"/>
    <w:rsid w:val="00ED58B2"/>
    <w:rsid w:val="00F07D42"/>
    <w:rsid w:val="00F15B1A"/>
    <w:rsid w:val="00F315CD"/>
    <w:rsid w:val="00F379A2"/>
    <w:rsid w:val="00F55CD3"/>
    <w:rsid w:val="00F564D7"/>
    <w:rsid w:val="00F57766"/>
    <w:rsid w:val="00F813D4"/>
    <w:rsid w:val="00FA01B9"/>
    <w:rsid w:val="00FC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1DEBB"/>
  <w15:chartTrackingRefBased/>
  <w15:docId w15:val="{3298A98D-7D94-3B47-9452-B3508B8D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7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47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7A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047AD"/>
  </w:style>
  <w:style w:type="table" w:styleId="TableGrid">
    <w:name w:val="Table Grid"/>
    <w:basedOn w:val="TableNormal"/>
    <w:uiPriority w:val="39"/>
    <w:rsid w:val="00904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d10data.com/ICD10CM/Codes/I00-I99/I60-I69/I67-/I67.848" TargetMode="External"/><Relationship Id="rId18" Type="http://schemas.openxmlformats.org/officeDocument/2006/relationships/hyperlink" Target="https://www.icd10data.com/ICD10CM/Codes/J00-J99/J95-J95/J95-/J95.821" TargetMode="External"/><Relationship Id="rId26" Type="http://schemas.openxmlformats.org/officeDocument/2006/relationships/hyperlink" Target="https://www.icd10data.com/ICD10CM/Codes/I00-I99/I95-I99/I97-/I97.618" TargetMode="External"/><Relationship Id="rId39" Type="http://schemas.openxmlformats.org/officeDocument/2006/relationships/hyperlink" Target="https://www.icd10data.com/ICD10PCS/Codes/0/3/Q/Y/03QY3ZZ" TargetMode="External"/><Relationship Id="rId21" Type="http://schemas.openxmlformats.org/officeDocument/2006/relationships/hyperlink" Target="https://www.icd10data.com/ICD10CM/Codes/J00-J99/J96-J99/J96-/J96.20" TargetMode="External"/><Relationship Id="rId34" Type="http://schemas.openxmlformats.org/officeDocument/2006/relationships/hyperlink" Target="https://icd.codes/icd10cm/T8112XA" TargetMode="External"/><Relationship Id="rId42" Type="http://schemas.openxmlformats.org/officeDocument/2006/relationships/hyperlink" Target="https://www.icd10data.com/ICD10PCS/Codes/0/4/Q/Y/04QY3ZZ" TargetMode="External"/><Relationship Id="rId47" Type="http://schemas.openxmlformats.org/officeDocument/2006/relationships/hyperlink" Target="https://www.icd10data.com/ICD10PCS/Codes/0/6/Q/Y/06QY0ZZ" TargetMode="External"/><Relationship Id="rId50" Type="http://schemas.openxmlformats.org/officeDocument/2006/relationships/hyperlink" Target="https://www.icd10data.com/ICD10PCS/Codes/0/2/Q/W/02QW0ZZ" TargetMode="External"/><Relationship Id="rId55" Type="http://schemas.openxmlformats.org/officeDocument/2006/relationships/footer" Target="footer1.xml"/><Relationship Id="rId7" Type="http://schemas.openxmlformats.org/officeDocument/2006/relationships/hyperlink" Target="https://www.icd10data.com/ICD10CM/Codes/I00-I99/I95-I99/I97-/I97.8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icd10data.com/ICD10CM/Codes/J00-J99/J95-J95/J95-/J95.812" TargetMode="External"/><Relationship Id="rId29" Type="http://schemas.openxmlformats.org/officeDocument/2006/relationships/hyperlink" Target="https://www.icd10data.com/ICD10CM/Codes/I00-I99/I95-I99/I97-/I97.418" TargetMode="External"/><Relationship Id="rId11" Type="http://schemas.openxmlformats.org/officeDocument/2006/relationships/hyperlink" Target="https://www.icd10data.com/ICD10CM/Codes/I00-I99/I95-I99/I97-/I97.821" TargetMode="External"/><Relationship Id="rId24" Type="http://schemas.openxmlformats.org/officeDocument/2006/relationships/hyperlink" Target="https://www.icd10data.com/ICD10CM/Codes/I00-I99/I95-I99/I97-/I97.42" TargetMode="External"/><Relationship Id="rId32" Type="http://schemas.openxmlformats.org/officeDocument/2006/relationships/hyperlink" Target="https://www.icd10data.com/ICD10CM/Codes/I00-I99/I95-I99/I97-/I97.631" TargetMode="External"/><Relationship Id="rId37" Type="http://schemas.openxmlformats.org/officeDocument/2006/relationships/hyperlink" Target="https://www.icd10data.com/ICD10CM/Codes/S00-T88/S30-S39/S36-/S36.899A" TargetMode="External"/><Relationship Id="rId40" Type="http://schemas.openxmlformats.org/officeDocument/2006/relationships/hyperlink" Target="https://www.icd10data.com/ICD10PCS/Codes/0/3/Q/Y/03QY4ZZ" TargetMode="External"/><Relationship Id="rId45" Type="http://schemas.openxmlformats.org/officeDocument/2006/relationships/hyperlink" Target="https://www.icd10data.com/ICD10PCS/Codes/0/5/Q/Y/05QY3ZZ" TargetMode="External"/><Relationship Id="rId53" Type="http://schemas.openxmlformats.org/officeDocument/2006/relationships/hyperlink" Target="https://www.icd10data.com/ICD10PCS/Codes/0/3/Q/0/03Q00ZZ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www.icd10data.com/ICD10CM/Codes/I00-I99/I95-I99/I97-/I97.821" TargetMode="External"/><Relationship Id="rId19" Type="http://schemas.openxmlformats.org/officeDocument/2006/relationships/hyperlink" Target="https://www.icd10data.com/ICD10CM/Codes/J00-J99/J96-J99/J96-/J96.00" TargetMode="External"/><Relationship Id="rId4" Type="http://schemas.openxmlformats.org/officeDocument/2006/relationships/hyperlink" Target="https://www.icd10data.com/ICD10CM/Codes/I00-I99/I95-I99/I97-/I97.811" TargetMode="External"/><Relationship Id="rId9" Type="http://schemas.openxmlformats.org/officeDocument/2006/relationships/hyperlink" Target="https://www.icd10data.com/ICD10CM/Codes/I00-I99/I95-I99/I97-/I97.811" TargetMode="External"/><Relationship Id="rId14" Type="http://schemas.openxmlformats.org/officeDocument/2006/relationships/hyperlink" Target="https://www.icd10data.com/ICD10CM/Codes/I00-I99/I30-I52/I31-/I31.4" TargetMode="External"/><Relationship Id="rId22" Type="http://schemas.openxmlformats.org/officeDocument/2006/relationships/hyperlink" Target="https://www.icd10data.com/ICD10CM/Codes/I00-I99/I95-I99/I97-/I97.411" TargetMode="External"/><Relationship Id="rId27" Type="http://schemas.openxmlformats.org/officeDocument/2006/relationships/hyperlink" Target="https://www.icd10data.com/ICD10CM/Codes/I00-I99/I95-I99/I97-/I97.620" TargetMode="External"/><Relationship Id="rId30" Type="http://schemas.openxmlformats.org/officeDocument/2006/relationships/hyperlink" Target="https://www.icd10data.com/ICD10CM/Codes/I00-I99/I95-I99/I97-/I97.42" TargetMode="External"/><Relationship Id="rId35" Type="http://schemas.openxmlformats.org/officeDocument/2006/relationships/hyperlink" Target="https://www.icd10data.com/ICD10CM/Codes/I00-I99/I95-I99/I97-/I97.51" TargetMode="External"/><Relationship Id="rId43" Type="http://schemas.openxmlformats.org/officeDocument/2006/relationships/hyperlink" Target="https://www.icd10data.com/ICD10PCS/Codes/0/4/Q/Y/04QY4ZZ" TargetMode="External"/><Relationship Id="rId48" Type="http://schemas.openxmlformats.org/officeDocument/2006/relationships/hyperlink" Target="https://www.icd10data.com/ICD10PCS/Codes/0/6/Q/Y/06QY3ZZ" TargetMode="External"/><Relationship Id="rId56" Type="http://schemas.openxmlformats.org/officeDocument/2006/relationships/footer" Target="footer2.xml"/><Relationship Id="rId8" Type="http://schemas.openxmlformats.org/officeDocument/2006/relationships/hyperlink" Target="https://www.icd10data.com/ICD10CM/Codes/G00-G99/G89-G99/G97-/G97.81" TargetMode="External"/><Relationship Id="rId51" Type="http://schemas.openxmlformats.org/officeDocument/2006/relationships/hyperlink" Target="https://www.icd10data.com/ICD10PCS/Codes/0/2/Q/W/02QW3ZZ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icd10data.com/ICD10CM/Codes/G00-G99/G40-G47/G45-/G45.9" TargetMode="External"/><Relationship Id="rId17" Type="http://schemas.openxmlformats.org/officeDocument/2006/relationships/hyperlink" Target="https://www.icd10data.com/ICD10CM/Codes/J00-J99/J96-J99/J98-/J98.6" TargetMode="External"/><Relationship Id="rId25" Type="http://schemas.openxmlformats.org/officeDocument/2006/relationships/hyperlink" Target="https://www.icd10data.com/ICD10CM/Codes/I00-I99/I95-I99/I97-/I97.611" TargetMode="External"/><Relationship Id="rId33" Type="http://schemas.openxmlformats.org/officeDocument/2006/relationships/hyperlink" Target="https://www.icd10data.com/ICD10CM/Codes/I00-I99/I95-I99/I97-/I97.638" TargetMode="External"/><Relationship Id="rId38" Type="http://schemas.openxmlformats.org/officeDocument/2006/relationships/hyperlink" Target="https://www.icd10data.com/ICD10PCS/Codes/0/3/Q/Y/03QY0ZZ" TargetMode="External"/><Relationship Id="rId46" Type="http://schemas.openxmlformats.org/officeDocument/2006/relationships/hyperlink" Target="https://www.icd10data.com/ICD10PCS/Codes/0/5/Q/Y/05QY4ZZ" TargetMode="External"/><Relationship Id="rId20" Type="http://schemas.openxmlformats.org/officeDocument/2006/relationships/hyperlink" Target="https://www.icd10data.com/ICD10CM/Codes/J00-J99/J95-J95/J95-/J95.822" TargetMode="External"/><Relationship Id="rId41" Type="http://schemas.openxmlformats.org/officeDocument/2006/relationships/hyperlink" Target="https://www.icd10data.com/ICD10PCS/Codes/0/4/Q/Y/04QY0ZZ" TargetMode="External"/><Relationship Id="rId54" Type="http://schemas.openxmlformats.org/officeDocument/2006/relationships/hyperlink" Target="https://www.icd10data.com/ICD10PCS/Codes/0/3/Q/0/03Q03ZZ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I00-I99/I95-I99/I97-/I97.811" TargetMode="External"/><Relationship Id="rId15" Type="http://schemas.openxmlformats.org/officeDocument/2006/relationships/hyperlink" Target="https://www.icd10data.com/ICD10CM/Codes/J00-J99/J95-J95/J95-/J95.811" TargetMode="External"/><Relationship Id="rId23" Type="http://schemas.openxmlformats.org/officeDocument/2006/relationships/hyperlink" Target="https://www.icd10data.com/ICD10CM/Codes/I00-I99/I95-I99/I97-/I97.418" TargetMode="External"/><Relationship Id="rId28" Type="http://schemas.openxmlformats.org/officeDocument/2006/relationships/hyperlink" Target="https://www.icd10data.com/ICD10CM/Codes/I00-I99/I95-I99/I97-/I97.411" TargetMode="External"/><Relationship Id="rId36" Type="http://schemas.openxmlformats.org/officeDocument/2006/relationships/hyperlink" Target="https://www.icd10data.com/ICD10CM/Codes/I00-I99/I95-I99/I97-/I97.52" TargetMode="External"/><Relationship Id="rId49" Type="http://schemas.openxmlformats.org/officeDocument/2006/relationships/hyperlink" Target="https://www.icd10data.com/ICD10PCS/Codes/0/6/Q/Y/06QY4ZZ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icd10data.com/ICD10CM/Codes/I00-I99/I95-I99/I97-/I97.821" TargetMode="External"/><Relationship Id="rId31" Type="http://schemas.openxmlformats.org/officeDocument/2006/relationships/hyperlink" Target="https://www.icd10data.com/ICD10CM/Codes/I00-I99/I95-I99/I97-/I97.621" TargetMode="External"/><Relationship Id="rId44" Type="http://schemas.openxmlformats.org/officeDocument/2006/relationships/hyperlink" Target="https://www.icd10data.com/ICD10PCS/Codes/0/5/Q/Y/05QY0ZZ" TargetMode="External"/><Relationship Id="rId52" Type="http://schemas.openxmlformats.org/officeDocument/2006/relationships/hyperlink" Target="https://www.icd10data.com/ICD10PCS/Codes/0/2/Q/X/02QX4Z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3</Words>
  <Characters>9755</Characters>
  <Application>Microsoft Office Word</Application>
  <DocSecurity>0</DocSecurity>
  <Lines>424</Lines>
  <Paragraphs>276</Paragraphs>
  <ScaleCrop>false</ScaleCrop>
  <Company/>
  <LinksUpToDate>false</LinksUpToDate>
  <CharactersWithSpaces>1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enxi</dc:creator>
  <cp:keywords/>
  <dc:description/>
  <cp:lastModifiedBy>Li, Renxi</cp:lastModifiedBy>
  <cp:revision>2</cp:revision>
  <dcterms:created xsi:type="dcterms:W3CDTF">2023-11-03T22:18:00Z</dcterms:created>
  <dcterms:modified xsi:type="dcterms:W3CDTF">2023-11-03T22:19:00Z</dcterms:modified>
</cp:coreProperties>
</file>